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The microbes with significant differences between PN and PP.</w:t>
      </w:r>
    </w:p>
    <w:tbl>
      <w:tblPr>
        <w:tblStyle w:val="2"/>
        <w:tblW w:w="533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0"/>
        <w:gridCol w:w="1050"/>
        <w:gridCol w:w="888"/>
        <w:gridCol w:w="1027"/>
        <w:gridCol w:w="842"/>
        <w:gridCol w:w="7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</w:t>
            </w:r>
          </w:p>
        </w:tc>
        <w:tc>
          <w:tcPr>
            <w:tcW w:w="106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</w:t>
            </w:r>
          </w:p>
        </w:tc>
        <w:tc>
          <w:tcPr>
            <w:tcW w:w="102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</w:t>
            </w:r>
          </w:p>
        </w:tc>
        <w:tc>
          <w:tcPr>
            <w:tcW w:w="411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(%)</w:t>
            </w:r>
          </w:p>
        </w:tc>
        <w:tc>
          <w:tcPr>
            <w:tcW w:w="4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(%)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41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2800 </w:t>
            </w:r>
          </w:p>
        </w:tc>
        <w:tc>
          <w:tcPr>
            <w:tcW w:w="4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8730 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3300 </w:t>
            </w: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0620 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kenellaceae_RC9_gut_grou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37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16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873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879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ulfovibrio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19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35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36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00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licobacte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10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50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26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84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93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6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8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0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chyspir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18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42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5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09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colarctobacteriu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71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2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7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8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otellaceae_UCG-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9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3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6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9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gamona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2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6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6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5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ergist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6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24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2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4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tterel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4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62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9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8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idextribacte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2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2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63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ibacillu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3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02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4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2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ibacteriu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6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9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8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ysipelatoclostridiu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7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7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0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4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usimicrobiu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9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45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7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9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sutterel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3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77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8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5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insel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6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8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4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Eubacterium_coprostanoligenes_grou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3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2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7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6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cillibacte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4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4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1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5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norank_o__Rhodospirillal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1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gasphaer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45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7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bacterium_brachy_grou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5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3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2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erosporobacte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3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f__Barnesiellacea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3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f__Sutterellacea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6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norank_o__Gastranaerophilal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5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6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Barnesiellacea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2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cinatimona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6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lhel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5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f__Succinivibrionacea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9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3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tus_Arthromitu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6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7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bacterium_nodatum_group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7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0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c__Gammaproteobacter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34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c__Bacteroid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6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Victivallacea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erobiospirillu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42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zzerel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7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hnospiraceae_UCG-0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ophi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3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obacteriu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_XIII_UCG-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f__Desulfovibrionacea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F3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Puniceicoccacea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3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odococcu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nimona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1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lston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o__Erysipelotrichal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f__Xanthobacteracea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erostip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7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ank_f__Erysipelatoclostridiacea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4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4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genoanaerobacteriu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1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illonel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o__Rhodospirillal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kenel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monel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holderia-Caballeronia-Paraburkholderi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otellaceae_UCG-0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c__Negativicut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coccu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vundimona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kamurell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diminibacterium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classified_f__Micrococcaceae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</w:tr>
    </w:tbl>
    <w:p>
      <w:pPr>
        <w:widowControl/>
        <w:spacing w:before="120" w:after="240"/>
        <w:jc w:val="both"/>
        <w:rPr>
          <w:rFonts w:hint="default" w:ascii="Times New Roman" w:hAnsi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kern w:val="0"/>
          <w:sz w:val="21"/>
          <w:szCs w:val="21"/>
          <w:lang w:val="en-US" w:eastAsia="zh-CN"/>
        </w:rPr>
        <w:t>Note: PN: S. Pullorum-negative group, PP: S. Pullorum-positive group</w:t>
      </w:r>
      <w:r>
        <w:rPr>
          <w:rFonts w:hint="eastAsia" w:ascii="Times New Roman" w:hAnsi="Times New Roman"/>
          <w:kern w:val="0"/>
          <w:sz w:val="21"/>
          <w:szCs w:val="21"/>
          <w:lang w:val="en-US" w:eastAsia="zh-CN"/>
        </w:rPr>
        <w:t>, SD means standard deviation.</w:t>
      </w:r>
      <w:r>
        <w:rPr>
          <w:rFonts w:hint="default" w:ascii="Times New Roman" w:hAnsi="Times New Roman"/>
          <w:kern w:val="0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2MWFmMDZkZDI4YmZlMWRhYTM0YmQwMzRmMGY0MjIifQ=="/>
  </w:docVars>
  <w:rsids>
    <w:rsidRoot w:val="42996721"/>
    <w:rsid w:val="05AD6D9F"/>
    <w:rsid w:val="2E1B7675"/>
    <w:rsid w:val="4299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1</Words>
  <Characters>3487</Characters>
  <Lines>0</Lines>
  <Paragraphs>0</Paragraphs>
  <TotalTime>8</TotalTime>
  <ScaleCrop>false</ScaleCrop>
  <LinksUpToDate>false</LinksUpToDate>
  <CharactersWithSpaces>38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01:27:00Z</dcterms:created>
  <dc:creator>PuGuang</dc:creator>
  <cp:lastModifiedBy>牛清 南农</cp:lastModifiedBy>
  <dcterms:modified xsi:type="dcterms:W3CDTF">2023-06-07T06:4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1CD787AA6854055B28DDAD0D423172B_11</vt:lpwstr>
  </property>
</Properties>
</file>